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2B47A" w14:textId="2758BD62" w:rsidR="001A3081" w:rsidRDefault="001A3081"/>
    <w:p w14:paraId="12661765" w14:textId="719C3968" w:rsidR="00BD0DA9" w:rsidRDefault="00BD0DA9"/>
    <w:p w14:paraId="11534212" w14:textId="6F8BA7E5" w:rsidR="00BD0DA9" w:rsidRDefault="00BD0DA9">
      <w:r w:rsidRPr="00BD0DA9">
        <w:rPr>
          <w:noProof/>
        </w:rPr>
        <w:drawing>
          <wp:inline distT="0" distB="0" distL="0" distR="0" wp14:anchorId="12FC20D2" wp14:editId="22480183">
            <wp:extent cx="5731510" cy="47682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6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F3FBF" w14:textId="549D4A64" w:rsidR="00BD0DA9" w:rsidRDefault="00BD0DA9"/>
    <w:p w14:paraId="313BCD86" w14:textId="3C12B42C" w:rsidR="00BD0DA9" w:rsidRDefault="00BD0DA9">
      <w:r w:rsidRPr="00BD0DA9">
        <w:rPr>
          <w:b/>
          <w:bCs/>
        </w:rPr>
        <w:t xml:space="preserve">Figure </w:t>
      </w:r>
      <w:r w:rsidR="001F4A94">
        <w:rPr>
          <w:b/>
          <w:bCs/>
        </w:rPr>
        <w:t>S</w:t>
      </w:r>
      <w:r w:rsidR="001A3081">
        <w:rPr>
          <w:b/>
          <w:bCs/>
        </w:rPr>
        <w:t>1</w:t>
      </w:r>
      <w:r>
        <w:t xml:space="preserve">. </w:t>
      </w:r>
      <w:r w:rsidRPr="00461D62">
        <w:t xml:space="preserve">Illustration of </w:t>
      </w:r>
      <w:r>
        <w:t>relative HbO</w:t>
      </w:r>
      <w:r w:rsidRPr="00461D62">
        <w:rPr>
          <w:vertAlign w:val="subscript"/>
        </w:rPr>
        <w:t>2</w:t>
      </w:r>
      <w:r w:rsidRPr="00461D62">
        <w:t xml:space="preserve"> </w:t>
      </w:r>
      <w:r>
        <w:t xml:space="preserve">levels </w:t>
      </w:r>
      <w:r w:rsidRPr="00461D62">
        <w:t>(mean and standard error)</w:t>
      </w:r>
      <w:r>
        <w:t xml:space="preserve"> for each HY group and walking condition</w:t>
      </w:r>
      <w:r w:rsidRPr="00461D62">
        <w:t>.</w:t>
      </w:r>
      <w:r>
        <w:t xml:space="preserve"> Linear mixed-effects models revealed non-significant interactions (p&gt;0.05) between group and walking condition for all </w:t>
      </w:r>
      <w:r w:rsidRPr="00BD0DA9">
        <w:t>brain cortical regions of interest</w:t>
      </w:r>
      <w:r>
        <w:t>.</w:t>
      </w:r>
    </w:p>
    <w:sectPr w:rsidR="00BD0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DA9"/>
    <w:rsid w:val="001A3081"/>
    <w:rsid w:val="001F4A94"/>
    <w:rsid w:val="00211E78"/>
    <w:rsid w:val="009753FC"/>
    <w:rsid w:val="00AF01D5"/>
    <w:rsid w:val="00B81BDA"/>
    <w:rsid w:val="00BD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D429"/>
  <w15:chartTrackingRefBased/>
  <w15:docId w15:val="{0B635B50-5D4B-44F3-9C06-A6ED56167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Vitorio</dc:creator>
  <cp:keywords/>
  <dc:description/>
  <cp:lastModifiedBy>Rodrigo Vitorio</cp:lastModifiedBy>
  <cp:revision>3</cp:revision>
  <dcterms:created xsi:type="dcterms:W3CDTF">2022-09-30T16:18:00Z</dcterms:created>
  <dcterms:modified xsi:type="dcterms:W3CDTF">2024-07-17T10:21:00Z</dcterms:modified>
</cp:coreProperties>
</file>